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FA1E4C" w14:textId="77777777" w:rsidR="00E26877" w:rsidRPr="00D9548E" w:rsidRDefault="00E26877" w:rsidP="00E268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</w:pPr>
      <w:r w:rsidRPr="00D9548E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AU"/>
        </w:rPr>
        <w:t xml:space="preserve">S5 Table: Contingency table showing the overlap of cattle stature genes from Bouwman </w:t>
      </w:r>
      <w:r w:rsidRPr="00D9548E">
        <w:rPr>
          <w:rFonts w:ascii="Times New Roman" w:eastAsia="Times New Roman" w:hAnsi="Times New Roman" w:cs="Times New Roman"/>
          <w:b/>
          <w:i/>
          <w:iCs/>
          <w:color w:val="000000"/>
          <w:sz w:val="20"/>
          <w:szCs w:val="20"/>
          <w:lang w:val="en-AU"/>
        </w:rPr>
        <w:t>et al</w:t>
      </w:r>
      <w:r w:rsidRPr="00D9548E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AU"/>
        </w:rPr>
        <w:t>. [1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AU"/>
        </w:rPr>
        <w:t>2</w:t>
      </w:r>
      <w:r w:rsidRPr="00D9548E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AU"/>
        </w:rPr>
        <w:t xml:space="preserve">] with human height genes from Wood </w:t>
      </w:r>
      <w:r w:rsidRPr="00D9548E">
        <w:rPr>
          <w:rFonts w:ascii="Times New Roman" w:eastAsia="Times New Roman" w:hAnsi="Times New Roman" w:cs="Times New Roman"/>
          <w:b/>
          <w:i/>
          <w:iCs/>
          <w:color w:val="000000"/>
          <w:sz w:val="20"/>
          <w:szCs w:val="20"/>
          <w:lang w:val="en-AU"/>
        </w:rPr>
        <w:t>et al.</w:t>
      </w:r>
      <w:r w:rsidRPr="00D9548E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AU"/>
        </w:rPr>
        <w:t xml:space="preserve"> [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AU"/>
        </w:rPr>
        <w:t>9</w:t>
      </w:r>
      <w:r w:rsidRPr="00D9548E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AU"/>
        </w:rPr>
        <w:t xml:space="preserve">], with the average marker density of the genes in both species. </w:t>
      </w: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993"/>
        <w:gridCol w:w="992"/>
        <w:gridCol w:w="1134"/>
        <w:gridCol w:w="1134"/>
        <w:gridCol w:w="1276"/>
        <w:gridCol w:w="1275"/>
      </w:tblGrid>
      <w:tr w:rsidR="00E26877" w:rsidRPr="00466E44" w14:paraId="1C45DA55" w14:textId="77777777" w:rsidTr="00FC013D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1692B50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F96DF" w14:textId="1FE5F1C0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Wood </w:t>
            </w:r>
            <w:r w:rsidRPr="00466E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466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466E4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[</w:t>
            </w:r>
            <w:r w:rsidR="0009700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0</w:t>
            </w:r>
            <w:r w:rsidRPr="00466E4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]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BB7AF" w14:textId="4BF6424E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 in Wood </w:t>
            </w:r>
            <w:r w:rsidRPr="00466E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466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466E4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[</w:t>
            </w:r>
            <w:r w:rsidR="0009700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0</w:t>
            </w:r>
            <w:r w:rsidRPr="00466E4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2AA23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ginal totals (rows)</w:t>
            </w:r>
          </w:p>
        </w:tc>
      </w:tr>
      <w:tr w:rsidR="00E26877" w:rsidRPr="00466E44" w14:paraId="02BB17F4" w14:textId="77777777" w:rsidTr="00FC013D"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D5ABA5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26BEB2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466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ene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76E7FC4" w14:textId="77777777" w:rsidR="00E26877" w:rsidRPr="00C60428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0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rkers per gene</w:t>
            </w:r>
            <w:r w:rsidRPr="00C60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+ </w:t>
            </w:r>
            <w:r w:rsidRPr="00C60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 catt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285886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66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rkers per gene</w:t>
            </w:r>
            <w:r w:rsidRPr="00466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 w:rsidRPr="00466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uman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D8C9C0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466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en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2C07FA6" w14:textId="77777777" w:rsidR="00E26877" w:rsidRPr="00C60428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0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rkers per gene</w:t>
            </w:r>
            <w:r w:rsidRPr="00C60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+ </w:t>
            </w:r>
            <w:r w:rsidRPr="00C60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 catt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EDE649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66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rkers per gene</w:t>
            </w:r>
            <w:r w:rsidRPr="00466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 w:rsidRPr="00466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uman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A8566A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466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enes</w:t>
            </w:r>
            <w:proofErr w:type="spellEnd"/>
          </w:p>
          <w:p w14:paraId="7707D674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E26877" w:rsidRPr="00466E44" w14:paraId="3888521D" w14:textId="77777777" w:rsidTr="00FC013D"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</w:tcPr>
          <w:p w14:paraId="5E92B033" w14:textId="415A83F3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 Bouwman </w:t>
            </w:r>
            <w:r w:rsidRPr="00466E4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466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r w:rsidRPr="00466E44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[1</w:t>
            </w:r>
            <w:r w:rsidR="0009700E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2</w:t>
            </w:r>
            <w:r w:rsidRPr="00466E44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7E7616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A850780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7DADB7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C7E14C1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BEF10B2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605BAD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A9BB9C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6E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7**</w:t>
            </w:r>
          </w:p>
          <w:p w14:paraId="5E8F3F9D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E26877" w:rsidRPr="00466E44" w14:paraId="6A10D0E0" w14:textId="77777777" w:rsidTr="00FC013D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C2E179" w14:textId="4884E468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466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Not In Bouwman </w:t>
            </w:r>
            <w:r w:rsidRPr="00466E4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nl-NL"/>
              </w:rPr>
              <w:t>et al</w:t>
            </w:r>
            <w:r w:rsidRPr="00466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. </w:t>
            </w:r>
            <w:r w:rsidRPr="00466E44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nl-NL"/>
              </w:rPr>
              <w:t>[1</w:t>
            </w:r>
            <w:r w:rsidR="0009700E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nl-NL"/>
              </w:rPr>
              <w:t>2</w:t>
            </w:r>
            <w:r w:rsidRPr="00466E44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nl-NL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0CEFA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A211580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2B0AE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0F39B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3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0E4679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2362C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501E3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6E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,665</w:t>
            </w:r>
          </w:p>
          <w:p w14:paraId="00B63B62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E26877" w:rsidRPr="00466E44" w14:paraId="79223802" w14:textId="77777777" w:rsidTr="00FC013D"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222A1D03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ginal totals (columns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44A7AFCA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6E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68***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</w:tcPr>
          <w:p w14:paraId="700FBEF5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71DB065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904E20B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6E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,374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0B608130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048C2F7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26C3DDE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6E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,742*</w:t>
            </w:r>
          </w:p>
          <w:p w14:paraId="1D8E5A12" w14:textId="77777777" w:rsidR="00E26877" w:rsidRPr="00466E44" w:rsidRDefault="00E26877" w:rsidP="00FC0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</w:tbl>
    <w:p w14:paraId="30CB8BE7" w14:textId="77777777" w:rsidR="00E26877" w:rsidRPr="00466E44" w:rsidRDefault="00E26877" w:rsidP="00E268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466E4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 xml:space="preserve">+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otal n</w:t>
      </w:r>
      <w:r w:rsidRPr="00466E4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umber of markers in the gene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divided by gene length (in 10kpb). 10kbps windows were used to avoid having values of less than 1 in the contingency table</w:t>
      </w:r>
      <w:r w:rsidRPr="00466E4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.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466E44"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  <w:t xml:space="preserve">*Cattle genes with 1 to 1 orthologs in humans (after QC); **Cattle genes within 10kb of the 164 lead SNPs from </w:t>
      </w:r>
      <w:r w:rsidRPr="00466E4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ouwman </w:t>
      </w:r>
      <w:r w:rsidRPr="00466E44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et al</w:t>
      </w:r>
      <w:r w:rsidRPr="00466E4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Pr="00466E44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AU"/>
        </w:rPr>
        <w:t>[1</w:t>
      </w:r>
      <w:r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AU"/>
        </w:rPr>
        <w:t>2</w:t>
      </w:r>
      <w:r w:rsidRPr="00466E44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AU"/>
        </w:rPr>
        <w:t xml:space="preserve">] </w:t>
      </w:r>
      <w:r w:rsidRPr="00466E44"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  <w:t xml:space="preserve">that also have orthologs in humans;  ***Human height genes prioritized as those that overlap with, or are within 10kkp either side of the 649 lead SNPs for height in Wood </w:t>
      </w:r>
      <w:r w:rsidRPr="00466E44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AU"/>
        </w:rPr>
        <w:t>et al</w:t>
      </w:r>
      <w:r w:rsidRPr="00466E44"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  <w:t xml:space="preserve">. </w:t>
      </w:r>
      <w:r w:rsidRPr="00466E44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AU"/>
        </w:rPr>
        <w:t>[</w:t>
      </w:r>
      <w:r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AU"/>
        </w:rPr>
        <w:t>9</w:t>
      </w:r>
      <w:r w:rsidRPr="00466E44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AU"/>
        </w:rPr>
        <w:t>]</w:t>
      </w:r>
      <w:r w:rsidRPr="00466E44"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  <w:t>, that also have orthologs in cattle. Fisher’s exac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  <w:t xml:space="preserve"> test of</w:t>
      </w:r>
      <w:r w:rsidRPr="00466E44"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  <w:t xml:space="preserve">non-random association in gene marker density in cattle and humans </w:t>
      </w:r>
      <w:r w:rsidRPr="00466E44"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  <w:t xml:space="preserve">(p-value = </w:t>
      </w:r>
      <w:r w:rsidRPr="000717EC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0.8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7</w:t>
      </w:r>
      <w:r w:rsidRPr="00466E44"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  <w:t>).</w:t>
      </w:r>
    </w:p>
    <w:p w14:paraId="0BC2FB68" w14:textId="77777777" w:rsidR="00E26877" w:rsidRPr="002921D2" w:rsidRDefault="00E26877" w:rsidP="00E26877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AU"/>
        </w:rPr>
      </w:pPr>
    </w:p>
    <w:p w14:paraId="52337A21" w14:textId="77777777" w:rsidR="00AF1D82" w:rsidRDefault="00AF1D82">
      <w:bookmarkStart w:id="0" w:name="_GoBack"/>
      <w:bookmarkEnd w:id="0"/>
    </w:p>
    <w:sectPr w:rsidR="00AF1D82" w:rsidSect="008645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877"/>
    <w:rsid w:val="0009700E"/>
    <w:rsid w:val="00864517"/>
    <w:rsid w:val="00AF1D82"/>
    <w:rsid w:val="00C36675"/>
    <w:rsid w:val="00D0698A"/>
    <w:rsid w:val="00E26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7372A"/>
  <w15:chartTrackingRefBased/>
  <w15:docId w15:val="{043215A4-1F15-4A52-BF9E-AD3F2F456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26877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877"/>
    <w:pPr>
      <w:spacing w:after="0" w:line="240" w:lineRule="auto"/>
    </w:pPr>
    <w:rPr>
      <w:rFonts w:ascii="Calibri" w:hAnsi="Calibri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FE725E4AA8014C85E94A94AE870549" ma:contentTypeVersion="10" ma:contentTypeDescription="Een nieuw document maken." ma:contentTypeScope="" ma:versionID="401e8dea917b7257415f6451565da435">
  <xsd:schema xmlns:xsd="http://www.w3.org/2001/XMLSchema" xmlns:xs="http://www.w3.org/2001/XMLSchema" xmlns:p="http://schemas.microsoft.com/office/2006/metadata/properties" xmlns:ns3="5321bbcb-b4f4-476e-8f53-768fd8bd6b41" targetNamespace="http://schemas.microsoft.com/office/2006/metadata/properties" ma:root="true" ma:fieldsID="d2fccf9daa171fe3339a12da28c9b620" ns3:_="">
    <xsd:import namespace="5321bbcb-b4f4-476e-8f53-768fd8bd6b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21bbcb-b4f4-476e-8f53-768fd8bd6b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EEBBEA1-6048-4554-9846-1596E8DE83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21bbcb-b4f4-476e-8f53-768fd8bd6b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0B363B6-616C-4E93-AF3D-144201C1E4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88D1AC-9F91-4841-B5B4-7AFFE7548AE2}">
  <ds:schemaRefs>
    <ds:schemaRef ds:uri="http://schemas.microsoft.com/office/2006/metadata/properties"/>
    <ds:schemaRef ds:uri="5321bbcb-b4f4-476e-8f53-768fd8bd6b41"/>
    <ds:schemaRef ds:uri="http://purl.org/dc/elements/1.1/"/>
    <ds:schemaRef ds:uri="http://schemas.openxmlformats.org/package/2006/metadata/core-properties"/>
    <ds:schemaRef ds:uri="http://www.w3.org/XML/1998/namespace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EC65804.dotm</Template>
  <TotalTime>1</TotalTime>
  <Pages>1</Pages>
  <Words>183</Words>
  <Characters>1021</Characters>
  <Application>Microsoft Office Word</Application>
  <DocSecurity>0</DocSecurity>
  <Lines>68</Lines>
  <Paragraphs>21</Paragraphs>
  <ScaleCrop>false</ScaleCrop>
  <Company>Wageningen University and Research</Company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, Biaty</dc:creator>
  <cp:keywords/>
  <dc:description/>
  <cp:lastModifiedBy>Raymond, Biaty</cp:lastModifiedBy>
  <cp:revision>2</cp:revision>
  <dcterms:created xsi:type="dcterms:W3CDTF">2020-08-10T09:56:00Z</dcterms:created>
  <dcterms:modified xsi:type="dcterms:W3CDTF">2020-08-10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FE725E4AA8014C85E94A94AE870549</vt:lpwstr>
  </property>
</Properties>
</file>